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FA62F2" w14:textId="517B5F0B" w:rsidR="00C3681A" w:rsidRPr="0040047F" w:rsidRDefault="00E04658" w:rsidP="0040047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40047F">
        <w:rPr>
          <w:rFonts w:ascii="Times New Roman" w:hAnsi="Times New Roman" w:cs="Times New Roman"/>
          <w:b/>
          <w:sz w:val="24"/>
          <w:szCs w:val="24"/>
          <w:lang w:val="en-US"/>
        </w:rPr>
        <w:t>S1 Table:</w:t>
      </w:r>
      <w:r w:rsidRPr="0040047F">
        <w:rPr>
          <w:rFonts w:ascii="Times New Roman" w:hAnsi="Times New Roman" w:cs="Times New Roman"/>
          <w:sz w:val="24"/>
          <w:szCs w:val="24"/>
          <w:lang w:val="en-US"/>
        </w:rPr>
        <w:t xml:space="preserve">  Number of emergency calls per day related to COVID-19 patients received by the four emergency medical system (EMS, i.e. SAMU) of the Assistance </w:t>
      </w:r>
      <w:proofErr w:type="spellStart"/>
      <w:r w:rsidRPr="0040047F">
        <w:rPr>
          <w:rFonts w:ascii="Times New Roman" w:hAnsi="Times New Roman" w:cs="Times New Roman"/>
          <w:sz w:val="24"/>
          <w:szCs w:val="24"/>
          <w:lang w:val="en-US"/>
        </w:rPr>
        <w:t>Pub</w:t>
      </w:r>
      <w:r w:rsidR="00C819D7">
        <w:rPr>
          <w:rFonts w:ascii="Times New Roman" w:hAnsi="Times New Roman" w:cs="Times New Roman"/>
          <w:sz w:val="24"/>
          <w:szCs w:val="24"/>
          <w:lang w:val="en-US"/>
        </w:rPr>
        <w:t>lique-Hôpitaux</w:t>
      </w:r>
      <w:proofErr w:type="spellEnd"/>
      <w:r w:rsidR="00C819D7">
        <w:rPr>
          <w:rFonts w:ascii="Times New Roman" w:hAnsi="Times New Roman" w:cs="Times New Roman"/>
          <w:sz w:val="24"/>
          <w:szCs w:val="24"/>
          <w:lang w:val="en-US"/>
        </w:rPr>
        <w:t xml:space="preserve"> de Paris (APHP) and </w:t>
      </w:r>
      <w:r w:rsidR="00C819D7" w:rsidRPr="00D636A4">
        <w:rPr>
          <w:rFonts w:ascii="Times New Roman" w:hAnsi="Times New Roman" w:cs="Times New Roman"/>
          <w:lang w:val="en-GB"/>
        </w:rPr>
        <w:t>number of these patients requiri</w:t>
      </w:r>
      <w:r w:rsidR="00C819D7">
        <w:rPr>
          <w:rFonts w:ascii="Times New Roman" w:hAnsi="Times New Roman" w:cs="Times New Roman"/>
          <w:lang w:val="en-GB"/>
        </w:rPr>
        <w:t>ng dispatch of</w:t>
      </w:r>
      <w:r w:rsidR="00C819D7" w:rsidRPr="00D636A4">
        <w:rPr>
          <w:rFonts w:ascii="Times New Roman" w:hAnsi="Times New Roman" w:cs="Times New Roman"/>
          <w:lang w:val="en-GB"/>
        </w:rPr>
        <w:t xml:space="preserve"> an ambulance (</w:t>
      </w:r>
      <w:r w:rsidR="00C819D7">
        <w:rPr>
          <w:rFonts w:ascii="Times New Roman" w:hAnsi="Times New Roman" w:cs="Times New Roman"/>
          <w:lang w:val="en-GB"/>
        </w:rPr>
        <w:t xml:space="preserve">either </w:t>
      </w:r>
      <w:r w:rsidR="00C819D7" w:rsidRPr="00D636A4">
        <w:rPr>
          <w:rFonts w:ascii="Times New Roman" w:hAnsi="Times New Roman" w:cs="Times New Roman"/>
          <w:lang w:val="en-GB"/>
        </w:rPr>
        <w:t xml:space="preserve">ordinary or </w:t>
      </w:r>
      <w:r w:rsidR="00C819D7">
        <w:rPr>
          <w:rFonts w:ascii="Times New Roman" w:hAnsi="Times New Roman" w:cs="Times New Roman"/>
          <w:lang w:val="en-GB"/>
        </w:rPr>
        <w:t>mobile intensive care unit (MICU)</w:t>
      </w:r>
      <w:r w:rsidR="00C819D7" w:rsidRPr="00D636A4">
        <w:rPr>
          <w:rFonts w:ascii="Times New Roman" w:hAnsi="Times New Roman" w:cs="Times New Roman"/>
          <w:lang w:val="en-GB"/>
        </w:rPr>
        <w:t xml:space="preserve">) </w:t>
      </w:r>
      <w:r w:rsidR="00C819D7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40047F">
        <w:rPr>
          <w:rFonts w:ascii="Times New Roman" w:hAnsi="Times New Roman" w:cs="Times New Roman"/>
          <w:sz w:val="24"/>
          <w:szCs w:val="24"/>
          <w:lang w:val="en-US"/>
        </w:rPr>
        <w:t>rom Ja</w:t>
      </w:r>
      <w:r w:rsidR="00683828">
        <w:rPr>
          <w:rFonts w:ascii="Times New Roman" w:hAnsi="Times New Roman" w:cs="Times New Roman"/>
          <w:sz w:val="24"/>
          <w:szCs w:val="24"/>
          <w:lang w:val="en-US"/>
        </w:rPr>
        <w:t>nuary 27 to September 15</w:t>
      </w:r>
      <w:r w:rsidR="00C819D7">
        <w:rPr>
          <w:rFonts w:ascii="Times New Roman" w:hAnsi="Times New Roman" w:cs="Times New Roman"/>
          <w:sz w:val="24"/>
          <w:szCs w:val="24"/>
          <w:lang w:val="en-US"/>
        </w:rPr>
        <w:t>, 2020.</w:t>
      </w:r>
      <w:r w:rsidR="0040047F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4004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DBF1FC2" w14:textId="183225A7" w:rsidR="00E04658" w:rsidRPr="0040047F" w:rsidRDefault="00E04658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3220"/>
        <w:gridCol w:w="3220"/>
      </w:tblGrid>
      <w:tr w:rsidR="00C819D7" w:rsidRPr="0040047F" w14:paraId="65EA0039" w14:textId="77777777" w:rsidTr="00854805">
        <w:trPr>
          <w:trHeight w:val="420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E2494" w14:textId="77777777" w:rsidR="00C819D7" w:rsidRPr="0040047F" w:rsidRDefault="00C819D7" w:rsidP="00C81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4004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Date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DE87C3" w14:textId="2BB58E39" w:rsidR="00C819D7" w:rsidRPr="0040047F" w:rsidRDefault="00C819D7" w:rsidP="00C81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004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EMS Calls/</w:t>
            </w:r>
            <w:proofErr w:type="spellStart"/>
            <w:r w:rsidRPr="004004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ay</w:t>
            </w:r>
            <w:proofErr w:type="spellEnd"/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E0607" w14:textId="259A991B" w:rsidR="00C819D7" w:rsidRPr="0040047F" w:rsidRDefault="00C819D7" w:rsidP="00C81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mbulance</w:t>
            </w:r>
            <w:r w:rsidRPr="004004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/</w:t>
            </w:r>
            <w:proofErr w:type="spellStart"/>
            <w:r w:rsidRPr="004004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ay</w:t>
            </w:r>
            <w:proofErr w:type="spellEnd"/>
          </w:p>
        </w:tc>
      </w:tr>
      <w:tr w:rsidR="0049766B" w:rsidRPr="00E41FC2" w14:paraId="0B08F4CD" w14:textId="77777777" w:rsidTr="00C46127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E626" w14:textId="642DD464" w:rsidR="0049766B" w:rsidRPr="00E41FC2" w:rsidRDefault="0049766B" w:rsidP="0049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1-2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DF16A6" w14:textId="47EACB36" w:rsidR="0049766B" w:rsidRPr="0049766B" w:rsidRDefault="0049766B" w:rsidP="0049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976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4A5C8" w14:textId="51F4A776" w:rsidR="0049766B" w:rsidRPr="0049766B" w:rsidRDefault="0049766B" w:rsidP="0049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976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49766B" w:rsidRPr="00E41FC2" w14:paraId="5402C41B" w14:textId="77777777" w:rsidTr="00C46127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E015C" w14:textId="70EFFA15" w:rsidR="0049766B" w:rsidRPr="00E41FC2" w:rsidRDefault="0049766B" w:rsidP="0049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1-2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870342" w14:textId="0D47AA26" w:rsidR="0049766B" w:rsidRPr="0049766B" w:rsidRDefault="0049766B" w:rsidP="0049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976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4D6D6" w14:textId="55D8BA5B" w:rsidR="0049766B" w:rsidRPr="0049766B" w:rsidRDefault="0049766B" w:rsidP="0049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976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49766B" w:rsidRPr="00E41FC2" w14:paraId="684584F7" w14:textId="77777777" w:rsidTr="00C46127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A1D06" w14:textId="5AB12DF6" w:rsidR="0049766B" w:rsidRPr="00E41FC2" w:rsidRDefault="0049766B" w:rsidP="0049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1-2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A82128" w14:textId="11E5F164" w:rsidR="0049766B" w:rsidRPr="0049766B" w:rsidRDefault="0049766B" w:rsidP="0049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976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CDB4A" w14:textId="32859BA9" w:rsidR="0049766B" w:rsidRPr="0049766B" w:rsidRDefault="0049766B" w:rsidP="0049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976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49766B" w:rsidRPr="00E41FC2" w14:paraId="5B36DE60" w14:textId="77777777" w:rsidTr="00C46127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FA088" w14:textId="0572B5FE" w:rsidR="0049766B" w:rsidRPr="00E41FC2" w:rsidRDefault="0049766B" w:rsidP="0049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1-2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EE2DFD" w14:textId="1442EF21" w:rsidR="0049766B" w:rsidRPr="0049766B" w:rsidRDefault="0049766B" w:rsidP="0049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976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671FAC" w14:textId="34D7E9F4" w:rsidR="0049766B" w:rsidRPr="0049766B" w:rsidRDefault="0049766B" w:rsidP="0049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976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49766B" w:rsidRPr="00E41FC2" w14:paraId="6FDD255F" w14:textId="77777777" w:rsidTr="00C46127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DB6E2" w14:textId="22B0734A" w:rsidR="0049766B" w:rsidRPr="00E41FC2" w:rsidRDefault="0049766B" w:rsidP="0049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1-24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EDFB67" w14:textId="0AF84EC7" w:rsidR="0049766B" w:rsidRPr="0049766B" w:rsidRDefault="0049766B" w:rsidP="0049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976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28FA2" w14:textId="68873604" w:rsidR="0049766B" w:rsidRPr="0049766B" w:rsidRDefault="0049766B" w:rsidP="0049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976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49766B" w:rsidRPr="00E41FC2" w14:paraId="2AA8B518" w14:textId="77777777" w:rsidTr="00C46127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95D8C" w14:textId="412C5C20" w:rsidR="0049766B" w:rsidRPr="00E41FC2" w:rsidRDefault="0049766B" w:rsidP="0049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1-25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A6A783" w14:textId="1D9E35B6" w:rsidR="0049766B" w:rsidRPr="0049766B" w:rsidRDefault="0049766B" w:rsidP="0049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976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53CC3" w14:textId="05C033CD" w:rsidR="0049766B" w:rsidRPr="0049766B" w:rsidRDefault="0049766B" w:rsidP="0049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976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49766B" w:rsidRPr="00E41FC2" w14:paraId="1704B959" w14:textId="77777777" w:rsidTr="00C46127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83FC8" w14:textId="03AA3069" w:rsidR="0049766B" w:rsidRPr="00E41FC2" w:rsidRDefault="0049766B" w:rsidP="0049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1-26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53834C" w14:textId="63B596F2" w:rsidR="0049766B" w:rsidRPr="0049766B" w:rsidRDefault="0049766B" w:rsidP="0049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976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0B176" w14:textId="0CA829DF" w:rsidR="0049766B" w:rsidRPr="0049766B" w:rsidRDefault="0049766B" w:rsidP="0049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976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E41FC2" w:rsidRPr="00E41FC2" w14:paraId="2141EAF9" w14:textId="77777777" w:rsidTr="00595F95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78810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1-2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BB4DB3" w14:textId="6F1DDF7F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BA33A" w14:textId="1E716133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E41FC2" w:rsidRPr="00E41FC2" w14:paraId="18A1264F" w14:textId="77777777" w:rsidTr="00595F95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01284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1-28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A9AE1F" w14:textId="6813ED3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35DC5" w14:textId="7EAA9466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E41FC2" w:rsidRPr="00E41FC2" w14:paraId="0A438008" w14:textId="77777777" w:rsidTr="00595F95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77312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1-29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71EC1B" w14:textId="5F804E5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67997" w14:textId="710C1A11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41FC2" w:rsidRPr="00E41FC2" w14:paraId="6F73C647" w14:textId="77777777" w:rsidTr="00595F95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7524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1-3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F22399" w14:textId="584A4701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01D5CB" w14:textId="7850F8AE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E41FC2" w:rsidRPr="00E41FC2" w14:paraId="2652122C" w14:textId="77777777" w:rsidTr="00595F95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A8376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1-3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EEA5B0" w14:textId="3492E4AE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9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20E79" w14:textId="55612AD0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E41FC2" w:rsidRPr="00E41FC2" w14:paraId="7F508598" w14:textId="77777777" w:rsidTr="00595F95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FF023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2-0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818374" w14:textId="025BAF99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C337F" w14:textId="0BB4544B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E41FC2" w:rsidRPr="00E41FC2" w14:paraId="3CF98FB4" w14:textId="77777777" w:rsidTr="00595F95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21F2A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2-0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5A1B41" w14:textId="126C1F88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26D57" w14:textId="201275D9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E41FC2" w:rsidRPr="00E41FC2" w14:paraId="29D83DF0" w14:textId="77777777" w:rsidTr="00595F95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AB1D9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2-0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A71C90" w14:textId="5902588F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5BA49" w14:textId="7F3FCCEF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E41FC2" w:rsidRPr="00E41FC2" w14:paraId="645BB712" w14:textId="77777777" w:rsidTr="00595F95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CFB99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2-04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D41657" w14:textId="4A0C409D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D0D80" w14:textId="4DA5FB7D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41FC2" w:rsidRPr="00E41FC2" w14:paraId="25E20E86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B29FF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2-05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65AD57" w14:textId="531798A2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6EA29" w14:textId="73ADBE41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E41FC2" w:rsidRPr="00E41FC2" w14:paraId="6DF7C4A7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3E62C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2-06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3DC225" w14:textId="4B475146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2085D" w14:textId="6B68A744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E41FC2" w:rsidRPr="00E41FC2" w14:paraId="2B60473B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037F2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2-0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000463" w14:textId="0A05BCC8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4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F33BB" w14:textId="28E5CC06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E41FC2" w:rsidRPr="00E41FC2" w14:paraId="100C081B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9620D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2-08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A95F4A" w14:textId="1927E9AC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9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53485E" w14:textId="12D0C073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E41FC2" w:rsidRPr="00E41FC2" w14:paraId="7F7BF08D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FB200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2-09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2F4DAF" w14:textId="2B3C3AFC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5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C7AB2" w14:textId="6D73AD14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41FC2" w:rsidRPr="00E41FC2" w14:paraId="35C3AF14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85505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2-1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9B8A7E" w14:textId="40AFA4AC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4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28E23" w14:textId="09C3C60A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41FC2" w:rsidRPr="00E41FC2" w14:paraId="617EC5CB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06E5B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2-1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301298" w14:textId="2D4D2D22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36559B" w14:textId="36912528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E41FC2" w:rsidRPr="00E41FC2" w14:paraId="1F19B532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6D636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2-1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98CB06" w14:textId="04C9323E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5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4AAD1" w14:textId="794B39DB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E41FC2" w:rsidRPr="00E41FC2" w14:paraId="21EB7757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90B84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>2020-02-1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8BA0B9" w14:textId="3599338A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6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4BA450" w14:textId="55F78DF4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41FC2" w:rsidRPr="00E41FC2" w14:paraId="7F2BCBC4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E1C1F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2-14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0C795B" w14:textId="515B05C1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9B119" w14:textId="150DAC2D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41FC2" w:rsidRPr="00E41FC2" w14:paraId="3026A251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52D8A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2-15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BED6A1" w14:textId="2BF8A80A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0F367" w14:textId="4892E85A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41FC2" w:rsidRPr="00E41FC2" w14:paraId="00DF1DC3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DC67B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2-16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412031" w14:textId="7D5342D3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243A58" w14:textId="46E8B2C4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41FC2" w:rsidRPr="00E41FC2" w14:paraId="1D9FAF6B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56283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2-1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CE916B" w14:textId="7E378585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0F68F" w14:textId="681EDC85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41FC2" w:rsidRPr="00E41FC2" w14:paraId="71FA55A7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96767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2-18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B9F2F0" w14:textId="330A3CAC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A0917D" w14:textId="02FED9EC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41FC2" w:rsidRPr="00E41FC2" w14:paraId="61575F04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4E194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2-19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117D61" w14:textId="2AC667FB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EB29F" w14:textId="05FAF30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41FC2" w:rsidRPr="00E41FC2" w14:paraId="2BC345AF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513D0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2-2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1D3164" w14:textId="188FC554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5F9F7" w14:textId="074A012E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41FC2" w:rsidRPr="00E41FC2" w14:paraId="789005A6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512F4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2-2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AA932E" w14:textId="5E91E362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50650" w14:textId="3D1BFD92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41FC2" w:rsidRPr="00E41FC2" w14:paraId="3431EE24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5A24C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2-2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6C5598" w14:textId="1DCD05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01427" w14:textId="75DB99A3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41FC2" w:rsidRPr="00E41FC2" w14:paraId="64B1B459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9A9F9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2-2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B5F42D" w14:textId="5D57580E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5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ABFEE" w14:textId="04A20618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41FC2" w:rsidRPr="00E41FC2" w14:paraId="481CDE39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09E97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2-24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0AABE0" w14:textId="7ADA0945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59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0BBAE" w14:textId="56D06E34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41FC2" w:rsidRPr="00E41FC2" w14:paraId="2503C5BC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60CA6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2-25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30BDC1" w14:textId="19A28365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79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9FEAE9" w14:textId="1520B688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E41FC2" w:rsidRPr="00E41FC2" w14:paraId="4989D9FE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59604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2-26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714A09" w14:textId="0A977FC1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6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18CD53" w14:textId="230739A1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E41FC2" w:rsidRPr="00E41FC2" w14:paraId="7A12A8CF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CD43E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2-2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2752F2" w14:textId="710CBC38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3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728BC" w14:textId="673A8E22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E41FC2" w:rsidRPr="00E41FC2" w14:paraId="06D72C3C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2F86C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2-28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3B5F0C" w14:textId="109D9786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2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611E5F" w14:textId="4C6B947A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E41FC2" w:rsidRPr="00E41FC2" w14:paraId="3BBD7EB5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8A7E2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2-29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BA72FE" w14:textId="08CAA7CE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8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D316A" w14:textId="562BFC43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E41FC2" w:rsidRPr="00E41FC2" w14:paraId="2034F59F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2BF5E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3-0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2F3C49" w14:textId="61943F2F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8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45C48" w14:textId="70797E6A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E41FC2" w:rsidRPr="00E41FC2" w14:paraId="05F47C36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FA8D5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3-0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1F766F" w14:textId="0F48D481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19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CC594" w14:textId="7FF38DCF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E41FC2" w:rsidRPr="00E41FC2" w14:paraId="34F391C8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DD500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3-0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2801D1" w14:textId="780D17F3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6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10903" w14:textId="3D942E38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E41FC2" w:rsidRPr="00E41FC2" w14:paraId="118264EC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C6963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3-04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3743FF" w14:textId="295CC33C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0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402F5" w14:textId="78BDE319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</w:tr>
      <w:tr w:rsidR="00E41FC2" w:rsidRPr="00E41FC2" w14:paraId="43F67862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66522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3-05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25C226" w14:textId="66BA954F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34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2BA6B" w14:textId="27BE1E3C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E41FC2" w:rsidRPr="00E41FC2" w14:paraId="10C90D18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51573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3-06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3B7571" w14:textId="1EFEE09A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8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4D26A" w14:textId="439AA9DB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</w:tr>
      <w:tr w:rsidR="00E41FC2" w:rsidRPr="00E41FC2" w14:paraId="473F1596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80A5E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3-0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4CD8A3" w14:textId="32FB32D0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28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277EA" w14:textId="1F730A08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E41FC2" w:rsidRPr="00E41FC2" w14:paraId="222584D7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C0391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3-08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768CDE" w14:textId="69D9183F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9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91B6FA" w14:textId="1B5495B9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E41FC2" w:rsidRPr="00E41FC2" w14:paraId="30E428EC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5F4CA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3-09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25C3AA" w14:textId="48841C0D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589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6CA434" w14:textId="17009242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</w:tr>
      <w:tr w:rsidR="00E41FC2" w:rsidRPr="00E41FC2" w14:paraId="652F5478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2AAE5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3-1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40F2C5" w14:textId="0F34FF89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87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62DFC5" w14:textId="0BF79C5C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</w:tr>
      <w:tr w:rsidR="00E41FC2" w:rsidRPr="00E41FC2" w14:paraId="6B4121EA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85981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3-1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03AF4C" w14:textId="7F3BD1F4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1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1EA8DF" w14:textId="3536399C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</w:tr>
      <w:tr w:rsidR="00E41FC2" w:rsidRPr="00E41FC2" w14:paraId="205F678C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F02F9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3-1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17062C" w14:textId="34F27DC5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94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1D2C4" w14:textId="7C4CD462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</w:tr>
      <w:tr w:rsidR="00E41FC2" w:rsidRPr="00E41FC2" w14:paraId="62156866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41E22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3-1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848A59" w14:textId="55CFB96B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87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4C1A4" w14:textId="2A7CB514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</w:tr>
      <w:tr w:rsidR="00E41FC2" w:rsidRPr="00E41FC2" w14:paraId="55974BA2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2F741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3-14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8A6EA2" w14:textId="1D092952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4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46F87" w14:textId="0D3B9550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</w:tr>
      <w:tr w:rsidR="00E41FC2" w:rsidRPr="00E41FC2" w14:paraId="272EB693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D6B88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3-15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6259FF" w14:textId="0382F46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09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53068A" w14:textId="41DBD7C2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</w:tr>
      <w:tr w:rsidR="00E41FC2" w:rsidRPr="00E41FC2" w14:paraId="5ADED316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EE218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>2020-03-16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CD2A66" w14:textId="51E6BD14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308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49181" w14:textId="29F10213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</w:t>
            </w:r>
          </w:p>
        </w:tc>
      </w:tr>
      <w:tr w:rsidR="00E41FC2" w:rsidRPr="00E41FC2" w14:paraId="42401ECC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4C8F0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3-1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D27A28" w14:textId="1BF081CF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4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D5FC7" w14:textId="1DE9492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</w:t>
            </w:r>
          </w:p>
        </w:tc>
      </w:tr>
      <w:tr w:rsidR="00E41FC2" w:rsidRPr="00E41FC2" w14:paraId="684A6B0F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A5938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3-18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82C543" w14:textId="74B097FF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25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D7C68" w14:textId="19A82421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</w:t>
            </w:r>
          </w:p>
        </w:tc>
      </w:tr>
      <w:tr w:rsidR="00E41FC2" w:rsidRPr="00E41FC2" w14:paraId="0F61A0E6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A1105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3-19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373668" w14:textId="35C3FB83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7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B95E0" w14:textId="627EB9FD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1</w:t>
            </w:r>
          </w:p>
        </w:tc>
      </w:tr>
      <w:tr w:rsidR="00E41FC2" w:rsidRPr="00E41FC2" w14:paraId="0C3B68A4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647F6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3-2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D75933" w14:textId="3A949D64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869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368E2" w14:textId="32B1FB00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7</w:t>
            </w:r>
          </w:p>
        </w:tc>
      </w:tr>
      <w:tr w:rsidR="00E41FC2" w:rsidRPr="00E41FC2" w14:paraId="50AAB088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A1A72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3-2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14DDE1" w14:textId="7266E622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95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56119" w14:textId="70F6EB8A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</w:t>
            </w:r>
          </w:p>
        </w:tc>
      </w:tr>
      <w:tr w:rsidR="00E41FC2" w:rsidRPr="00E41FC2" w14:paraId="54677407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330F1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3-2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DB0F81" w14:textId="70979A43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538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B957BC" w14:textId="4BB70458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5</w:t>
            </w:r>
          </w:p>
        </w:tc>
      </w:tr>
      <w:tr w:rsidR="00E41FC2" w:rsidRPr="00E41FC2" w14:paraId="247B1F38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B1B3E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3-2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A21764" w14:textId="0305FC8C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17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B0E62D" w14:textId="472E7D82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8</w:t>
            </w:r>
          </w:p>
        </w:tc>
      </w:tr>
      <w:tr w:rsidR="00E41FC2" w:rsidRPr="00E41FC2" w14:paraId="494157AE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97D24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3-24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2CBA2C" w14:textId="17B6323F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688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280BB" w14:textId="5D91C063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3</w:t>
            </w:r>
          </w:p>
        </w:tc>
      </w:tr>
      <w:tr w:rsidR="00E41FC2" w:rsidRPr="00E41FC2" w14:paraId="2B46F4A5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D8E91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3-25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2EE681" w14:textId="43B254E2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48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E34124" w14:textId="3B8E7FD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3</w:t>
            </w:r>
          </w:p>
        </w:tc>
      </w:tr>
      <w:tr w:rsidR="00E41FC2" w:rsidRPr="00E41FC2" w14:paraId="7FB5EBFD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42D70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3-26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5D514E" w14:textId="2B6F4336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44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0172C" w14:textId="64CB27D5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0</w:t>
            </w:r>
          </w:p>
        </w:tc>
      </w:tr>
      <w:tr w:rsidR="00E41FC2" w:rsidRPr="00E41FC2" w14:paraId="5CF3B1D5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B569B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3-2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BA2281" w14:textId="667231AD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19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A61800" w14:textId="60C3F03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5</w:t>
            </w:r>
          </w:p>
        </w:tc>
      </w:tr>
      <w:tr w:rsidR="00E41FC2" w:rsidRPr="00E41FC2" w14:paraId="0FB9868C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A2B19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3-28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95D07E" w14:textId="45E8A97E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87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41515" w14:textId="57E36604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2</w:t>
            </w:r>
          </w:p>
        </w:tc>
      </w:tr>
      <w:tr w:rsidR="00E41FC2" w:rsidRPr="00E41FC2" w14:paraId="17EEB7CA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B5A03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3-29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B1B6CE" w14:textId="09BB12FB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9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904EC" w14:textId="49CD80D8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2</w:t>
            </w:r>
          </w:p>
        </w:tc>
      </w:tr>
      <w:tr w:rsidR="00E41FC2" w:rsidRPr="00E41FC2" w14:paraId="2BA17E86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D82FF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3-3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DA8F15" w14:textId="68D3D03E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81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73678" w14:textId="6BD4ACB1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3</w:t>
            </w:r>
          </w:p>
        </w:tc>
      </w:tr>
      <w:tr w:rsidR="00E41FC2" w:rsidRPr="00E41FC2" w14:paraId="0164FCD2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FA7EE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3-3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A715D9" w14:textId="20E8C90B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36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5A39B7" w14:textId="58F1F46A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5</w:t>
            </w:r>
          </w:p>
        </w:tc>
      </w:tr>
      <w:tr w:rsidR="00E41FC2" w:rsidRPr="00E41FC2" w14:paraId="000A83C3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3C7E1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4-0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A54265" w14:textId="1D7581C4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86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57B012" w14:textId="553A78EC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8</w:t>
            </w:r>
          </w:p>
        </w:tc>
      </w:tr>
      <w:tr w:rsidR="00E41FC2" w:rsidRPr="00E41FC2" w14:paraId="1C5D5B1B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D8A2C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4-0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F40EAD" w14:textId="3FFFFCB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55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A9044" w14:textId="3F3DDD96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8</w:t>
            </w:r>
          </w:p>
        </w:tc>
      </w:tr>
      <w:tr w:rsidR="00E41FC2" w:rsidRPr="00E41FC2" w14:paraId="072D26C9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CE73C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4-0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13BE5E" w14:textId="5A8EE161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3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BFCD21" w14:textId="436A93E4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7</w:t>
            </w:r>
          </w:p>
        </w:tc>
      </w:tr>
      <w:tr w:rsidR="00E41FC2" w:rsidRPr="00E41FC2" w14:paraId="5807926E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59E8B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4-04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DF3E58" w14:textId="36692B78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65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103D2C" w14:textId="6AB867D8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</w:t>
            </w:r>
          </w:p>
        </w:tc>
      </w:tr>
      <w:tr w:rsidR="00E41FC2" w:rsidRPr="00E41FC2" w14:paraId="0DCE0304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970CF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4-05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E324F9" w14:textId="7BB55D4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09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B98FC9" w14:textId="3F74B764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</w:t>
            </w:r>
          </w:p>
        </w:tc>
      </w:tr>
      <w:tr w:rsidR="00E41FC2" w:rsidRPr="00E41FC2" w14:paraId="2CE7858E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660A2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4-06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EE95FA" w14:textId="77C85FF4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1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5F8D3" w14:textId="7BAC3CB5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8</w:t>
            </w:r>
          </w:p>
        </w:tc>
      </w:tr>
      <w:tr w:rsidR="00E41FC2" w:rsidRPr="00E41FC2" w14:paraId="3DE9C075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B5654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4-0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FCAB65" w14:textId="5D161AE2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3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BA1C4" w14:textId="19A1F39A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</w:t>
            </w:r>
          </w:p>
        </w:tc>
      </w:tr>
      <w:tr w:rsidR="00E41FC2" w:rsidRPr="00E41FC2" w14:paraId="5803C1C8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923D7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4-08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543412" w14:textId="34124B0F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0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0D90D" w14:textId="750B1A8E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</w:t>
            </w:r>
          </w:p>
        </w:tc>
      </w:tr>
      <w:tr w:rsidR="00E41FC2" w:rsidRPr="00E41FC2" w14:paraId="58569A9A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DEB60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4-09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3322A6" w14:textId="3CD65B10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4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B93EC" w14:textId="4606C1F5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</w:tr>
      <w:tr w:rsidR="00E41FC2" w:rsidRPr="00E41FC2" w14:paraId="241D91BA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5E5EF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4-1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492E1A" w14:textId="06703BC6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1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02A915" w14:textId="0C4B9DF6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</w:tr>
      <w:tr w:rsidR="00E41FC2" w:rsidRPr="00E41FC2" w14:paraId="2679964F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C533B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4-1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149621" w14:textId="1AB1CEEF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5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1BCEC" w14:textId="4BF7A48F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</w:t>
            </w:r>
          </w:p>
        </w:tc>
      </w:tr>
      <w:tr w:rsidR="00E41FC2" w:rsidRPr="00E41FC2" w14:paraId="1406F82A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80FBF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4-1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793282" w14:textId="325C5C8D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79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0CAF4" w14:textId="7670D2A5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</w:t>
            </w:r>
          </w:p>
        </w:tc>
      </w:tr>
      <w:tr w:rsidR="00E41FC2" w:rsidRPr="00E41FC2" w14:paraId="36C7CBFF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311B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4-1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D28B23" w14:textId="1C5749C4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0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7CE73" w14:textId="614DF5D5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</w:tr>
      <w:tr w:rsidR="00E41FC2" w:rsidRPr="00E41FC2" w14:paraId="4396101E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9D4A6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4-14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DC8CA0" w14:textId="5BB5B50D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1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FA412" w14:textId="06DCC9D1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</w:tr>
      <w:tr w:rsidR="00E41FC2" w:rsidRPr="00E41FC2" w14:paraId="61AAA97E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536F9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4-15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279D56" w14:textId="64EF8D2F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34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AD3C2" w14:textId="5F371DCE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</w:tr>
      <w:tr w:rsidR="00E41FC2" w:rsidRPr="00E41FC2" w14:paraId="09992048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535D1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4-16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BCD6E5" w14:textId="55083FA1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64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E741B" w14:textId="607F6198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</w:tr>
      <w:tr w:rsidR="00E41FC2" w:rsidRPr="00E41FC2" w14:paraId="23D322F8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80FFF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>2020-04-1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E1029D" w14:textId="387DF17C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26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0A790F" w14:textId="11CFE46E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</w:tr>
      <w:tr w:rsidR="00E41FC2" w:rsidRPr="00E41FC2" w14:paraId="39BACB16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15ADC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4-18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1DDF56" w14:textId="52A5EE66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0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790CC" w14:textId="6F7B0C20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</w:tr>
      <w:tr w:rsidR="00E41FC2" w:rsidRPr="00E41FC2" w14:paraId="4129084E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DD0D3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4-19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384FAC" w14:textId="42B79C6A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1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11396" w14:textId="5E8D225B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</w:tr>
      <w:tr w:rsidR="00E41FC2" w:rsidRPr="00E41FC2" w14:paraId="72D5EA78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0759F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4-2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6ABFD8" w14:textId="18F874CA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35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D4B14" w14:textId="676BEB4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</w:tr>
      <w:tr w:rsidR="00E41FC2" w:rsidRPr="00E41FC2" w14:paraId="20E9E084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1043E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4-2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49F022" w14:textId="0EA51A8A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29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C81BC" w14:textId="322DE40D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</w:tr>
      <w:tr w:rsidR="00E41FC2" w:rsidRPr="00E41FC2" w14:paraId="1A9C0C31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6EBEA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4-2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DA8781" w14:textId="6EF7D99A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18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A5402E" w14:textId="259297B9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</w:tr>
      <w:tr w:rsidR="00E41FC2" w:rsidRPr="00E41FC2" w14:paraId="6AD5CB25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C616E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4-2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B2DC33" w14:textId="3563CF00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2AA8D" w14:textId="03D35540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</w:tr>
      <w:tr w:rsidR="00E41FC2" w:rsidRPr="00E41FC2" w14:paraId="56929CCB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F483F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4-24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C24DD4" w14:textId="5108F5C3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9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371D3" w14:textId="5D7A1ED6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</w:tr>
      <w:tr w:rsidR="00E41FC2" w:rsidRPr="00E41FC2" w14:paraId="6FE3B61E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5FC39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4-25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130926" w14:textId="5FC90D9C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3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A06CE" w14:textId="30FDE67D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</w:tr>
      <w:tr w:rsidR="00E41FC2" w:rsidRPr="00E41FC2" w14:paraId="78B939C0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EA054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4-26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DB5BED" w14:textId="3F1BF65C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8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971A2" w14:textId="17800EB9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E41FC2" w:rsidRPr="00E41FC2" w14:paraId="6561B8A5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97C26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4-2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D3F8A6" w14:textId="2EC6F559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5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CB252" w14:textId="26C1835C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E41FC2" w:rsidRPr="00E41FC2" w14:paraId="25F74F0C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58F5E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4-28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D1259E" w14:textId="21BF2D94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A0BE7" w14:textId="68D92414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E41FC2" w:rsidRPr="00E41FC2" w14:paraId="0EB211ED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046B2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4-29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E062D7" w14:textId="3E443CDD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8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4CB24" w14:textId="6D4A144A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E41FC2" w:rsidRPr="00E41FC2" w14:paraId="47DC431C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66FA9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4-3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CB5E07" w14:textId="5ADFC9AB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699EF" w14:textId="4DF952D8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E41FC2" w:rsidRPr="00E41FC2" w14:paraId="580BB33F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7687B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5-0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64C887" w14:textId="564887BA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9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01251" w14:textId="70EBFAF6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E41FC2" w:rsidRPr="00E41FC2" w14:paraId="29A8BABC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8619C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5-0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1FC7DF" w14:textId="378BC5E9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582D4" w14:textId="2807AF0C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E41FC2" w:rsidRPr="00E41FC2" w14:paraId="628F9E5D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08F38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5-0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81A6DF" w14:textId="08343F3C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5337C7" w14:textId="49D3269E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E41FC2" w:rsidRPr="00E41FC2" w14:paraId="54B3678A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B4428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5-04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0EC224" w14:textId="576A8E21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27B5D" w14:textId="447D4B46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E41FC2" w:rsidRPr="00E41FC2" w14:paraId="2FD4287F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8014A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5-05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CA0F9B" w14:textId="2DDB5DB5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8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76136E" w14:textId="15BD8809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E41FC2" w:rsidRPr="00E41FC2" w14:paraId="3815F600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264A7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5-06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2AA732" w14:textId="53A6BACD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C56AD" w14:textId="23187F50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E41FC2" w:rsidRPr="00E41FC2" w14:paraId="38E76B4C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B3EF5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5-0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71A440" w14:textId="3E59205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B187E" w14:textId="7DD8E2D2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E41FC2" w:rsidRPr="00E41FC2" w14:paraId="7D555F28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C0E10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5-08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46B15E" w14:textId="7C3A8996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845247" w14:textId="04828C6D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E41FC2" w:rsidRPr="00E41FC2" w14:paraId="16EE9170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07AEA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5-09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90D877" w14:textId="6CBD337B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9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846BE" w14:textId="1F51E813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E41FC2" w:rsidRPr="00E41FC2" w14:paraId="79F85790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E21D2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5-1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59402B" w14:textId="316CD66B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8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744E9B" w14:textId="2440D66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E41FC2" w:rsidRPr="00E41FC2" w14:paraId="5E5F0BCC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4258D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5-1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EEF004" w14:textId="376A8D88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8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15DFA" w14:textId="666DFB6B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E41FC2" w:rsidRPr="00E41FC2" w14:paraId="2A39CE64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471FD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5-1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26BD4F" w14:textId="0DC458E6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5F1CA" w14:textId="24531515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</w:tr>
      <w:tr w:rsidR="00E41FC2" w:rsidRPr="00E41FC2" w14:paraId="36C3FD2D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F9D69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5-1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C47FEA" w14:textId="409335C3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9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3678C6" w14:textId="225C9EF9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E41FC2" w:rsidRPr="00E41FC2" w14:paraId="49F6703E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4787F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5-14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ECCE18" w14:textId="6A825B3F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1F6F1C" w14:textId="564B6FDA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E41FC2" w:rsidRPr="00E41FC2" w14:paraId="2C407D4C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CEA05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5-15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AE66C7" w14:textId="25F35ED3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6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EA8015" w14:textId="270EDD48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E41FC2" w:rsidRPr="00E41FC2" w14:paraId="67486310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39404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5-16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FE0E13" w14:textId="04897D74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223B44" w14:textId="004BD9E5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E41FC2" w:rsidRPr="00E41FC2" w14:paraId="4DAF367C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D41F7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5-1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03A817" w14:textId="299E727B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882D0" w14:textId="78F2C549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E41FC2" w:rsidRPr="00E41FC2" w14:paraId="518DA87B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A137B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5-18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3747EF" w14:textId="3E9A9A05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A26C2" w14:textId="148769F9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E41FC2" w:rsidRPr="00E41FC2" w14:paraId="735196EC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565E1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>2020-05-19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3CC34E" w14:textId="4C139AA4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4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2317F" w14:textId="29F93F43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E41FC2" w:rsidRPr="00E41FC2" w14:paraId="34D94544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7C802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5-2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47F473" w14:textId="272063D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60BA55" w14:textId="59FCC3F5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E41FC2" w:rsidRPr="00E41FC2" w14:paraId="1E762473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31B3F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5-2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65D001" w14:textId="20A2F5EA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6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78F5B0" w14:textId="50F666F1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E41FC2" w:rsidRPr="00E41FC2" w14:paraId="3B977D10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11C81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5-2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679FE3" w14:textId="26C0DE70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5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5AB3" w14:textId="17D81CB2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</w:tr>
      <w:tr w:rsidR="00E41FC2" w:rsidRPr="00E41FC2" w14:paraId="0C5BC7A8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5A834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5-2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78607D" w14:textId="50222CA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4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32A11E" w14:textId="58D196C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E41FC2" w:rsidRPr="00E41FC2" w14:paraId="6DB02A2B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71DA5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5-24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FA41F9" w14:textId="4A17E4D3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0923D4" w14:textId="7B924062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E41FC2" w:rsidRPr="00E41FC2" w14:paraId="426B3A89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EAFA1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5-25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994022" w14:textId="11B24A8C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4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47EA4" w14:textId="34BCE59D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</w:tr>
      <w:tr w:rsidR="00E41FC2" w:rsidRPr="00E41FC2" w14:paraId="00F397F5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17542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5-26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2EA47A" w14:textId="7FE292CE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4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EC3681" w14:textId="4DC1952C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E41FC2" w:rsidRPr="00E41FC2" w14:paraId="6B157183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9421D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5-2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C8D221" w14:textId="3226E0A6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6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A02AD" w14:textId="16848A5C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E41FC2" w:rsidRPr="00E41FC2" w14:paraId="2F563DEA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09BCD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5-28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6EB1E3" w14:textId="188504DE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8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55C43E" w14:textId="75BCA8EF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E41FC2" w:rsidRPr="00E41FC2" w14:paraId="5FC47E23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2071D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5-29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CC4D80" w14:textId="421873D8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7AA7D" w14:textId="61A9DDE5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E41FC2" w:rsidRPr="00E41FC2" w14:paraId="0F305CDF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7E0F4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5-3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183E5F" w14:textId="3F20EBFA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DBB1E" w14:textId="4CB28ACF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E41FC2" w:rsidRPr="00E41FC2" w14:paraId="7901A378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78ADD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5-3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3A6C66" w14:textId="6D09ACBC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70E70" w14:textId="78840143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E41FC2" w:rsidRPr="00E41FC2" w14:paraId="57E32521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9290E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6-0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476F42" w14:textId="27349D1D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8DEAB" w14:textId="7B314DEA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E41FC2" w:rsidRPr="00E41FC2" w14:paraId="41E8A965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4491E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6-0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E80639" w14:textId="287C1BE8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8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45CD7A" w14:textId="2D86FD79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</w:tr>
      <w:tr w:rsidR="00E41FC2" w:rsidRPr="00E41FC2" w14:paraId="1A5ED1EE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76CFF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6-0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3ABA7D" w14:textId="3C4759DD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6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D3C4B" w14:textId="2EB6E15A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E41FC2" w:rsidRPr="00E41FC2" w14:paraId="3B4F1C99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85248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6-04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815FF8" w14:textId="184F512C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6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95E2F" w14:textId="38EFFDBB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E41FC2" w:rsidRPr="00E41FC2" w14:paraId="40773206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8E628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6-05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5C94D6" w14:textId="35E9CF50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727ECD" w14:textId="69E5C613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E41FC2" w:rsidRPr="00E41FC2" w14:paraId="4A1C5D8C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6E8D2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6-06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4D6D2A" w14:textId="65C31118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5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E958E" w14:textId="2EECAA42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E41FC2" w:rsidRPr="00E41FC2" w14:paraId="62601921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DB274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6-0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DE43C4" w14:textId="0773A82E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3E9E1" w14:textId="484C7A45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E41FC2" w:rsidRPr="00E41FC2" w14:paraId="4BF9451A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0F044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6-08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ECCBB2" w14:textId="7B0793BF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FE330C" w14:textId="38FB902B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</w:tr>
      <w:tr w:rsidR="00E41FC2" w:rsidRPr="00E41FC2" w14:paraId="1B08BA10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CC618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6-09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3ED929" w14:textId="6CBBF893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863C8" w14:textId="25D69910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E41FC2" w:rsidRPr="00E41FC2" w14:paraId="1B08D950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6B973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6-1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D7EA66" w14:textId="023C18B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8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54F1D" w14:textId="34BAD3AE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E41FC2" w:rsidRPr="00E41FC2" w14:paraId="4BAE45D4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59A5E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6-1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9C15C1" w14:textId="568CDAF4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FECDA" w14:textId="7E577E04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E41FC2" w:rsidRPr="00E41FC2" w14:paraId="4CE295D4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9BFA9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6-1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78100E" w14:textId="74B89E81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4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FABAF2" w14:textId="7D8A6E6A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E41FC2" w:rsidRPr="00E41FC2" w14:paraId="62D80C36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ABD89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6-1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6D9AF3" w14:textId="69A59FDD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8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65EA3D" w14:textId="42BAC83A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E41FC2" w:rsidRPr="00E41FC2" w14:paraId="1DFC4CA7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95C98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6-14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0BA2DF" w14:textId="11F2DBCC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5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1F90E" w14:textId="12A02C52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E41FC2" w:rsidRPr="00E41FC2" w14:paraId="31216180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56FD7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6-15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B88A5B" w14:textId="2CE6D3EA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708EC2" w14:textId="25D0F1B3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</w:tr>
      <w:tr w:rsidR="00E41FC2" w:rsidRPr="00E41FC2" w14:paraId="09D5D660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627BD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6-16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7F0E78" w14:textId="2E5C7154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9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4F7F5C" w14:textId="5BD5246F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E41FC2" w:rsidRPr="00E41FC2" w14:paraId="5C8ECE81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CE34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6-1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43B2CF" w14:textId="2B747BA2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C9CF9" w14:textId="1AE3B04F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E41FC2" w:rsidRPr="00E41FC2" w14:paraId="16063613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500BB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6-18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0A7AE3" w14:textId="2EB7C0B5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4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9E5EC" w14:textId="2BEF9573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E41FC2" w:rsidRPr="00E41FC2" w14:paraId="2C3DF5CF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5383E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6-19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9B23DC" w14:textId="5A68A4D6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4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B64FC" w14:textId="214532F2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E41FC2" w:rsidRPr="00E41FC2" w14:paraId="4FB49A47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BCD28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>2020-06-2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C2FD53" w14:textId="7B8891B6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4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A51E5" w14:textId="76C0436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</w:tr>
      <w:tr w:rsidR="00E41FC2" w:rsidRPr="00E41FC2" w14:paraId="0D03D9D8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F78B2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6-2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BF6C2A" w14:textId="414AE981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6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63BE0" w14:textId="48E6D049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E41FC2" w:rsidRPr="00E41FC2" w14:paraId="7892E5A8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8E24C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6-2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0693B3" w14:textId="71ECD366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4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E6B9B" w14:textId="59D162C0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E41FC2" w:rsidRPr="00E41FC2" w14:paraId="5DB10696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161C2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6-2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283FC3" w14:textId="2576F295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9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900F8B" w14:textId="50C63E9C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E41FC2" w:rsidRPr="00E41FC2" w14:paraId="752439E4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8015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6-24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632F74" w14:textId="5F4501CA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C8C6E" w14:textId="605CBEDC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E41FC2" w:rsidRPr="00E41FC2" w14:paraId="613C7C43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DC942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6-25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26C8FF" w14:textId="75627D0B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E8BF8" w14:textId="6112F61B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E41FC2" w:rsidRPr="00E41FC2" w14:paraId="7C1BA038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80801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6-26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D9D804" w14:textId="5E6406F4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D7FD41" w14:textId="2F785123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E41FC2" w:rsidRPr="00E41FC2" w14:paraId="0517F396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E7CFA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6-2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170A5F" w14:textId="3E6BB780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6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6D6DBE" w14:textId="35CD71B3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E41FC2" w:rsidRPr="00E41FC2" w14:paraId="36C4C3CE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861A4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6-28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807F74" w14:textId="456B82D1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F68122" w14:textId="258FAC88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E41FC2" w:rsidRPr="00E41FC2" w14:paraId="0467ED2D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88722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6-29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595E18" w14:textId="4886532F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4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50043" w14:textId="13DAA258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E41FC2" w:rsidRPr="00E41FC2" w14:paraId="5C2838D4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27ADE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6-3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2D6E5E" w14:textId="643201F2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9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304DDF" w14:textId="4592C1A4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E41FC2" w:rsidRPr="00E41FC2" w14:paraId="68FDC345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90E89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7-0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BBDF14" w14:textId="6D8192E1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4F585C" w14:textId="2A1B88D8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E41FC2" w:rsidRPr="00E41FC2" w14:paraId="701C5213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92606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7-0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70948C" w14:textId="1EECA625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74ACF7" w14:textId="7D5D9F41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E41FC2" w:rsidRPr="00E41FC2" w14:paraId="0E4176EB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594A6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7-0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304C9B" w14:textId="77AE9C33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9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A44D97" w14:textId="0BB38A2F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E41FC2" w:rsidRPr="00E41FC2" w14:paraId="015F06CD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BDFC7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7-04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558629" w14:textId="00AB4AAA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5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4496EF" w14:textId="01C8F370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E41FC2" w:rsidRPr="00E41FC2" w14:paraId="7D66C4FC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49963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7-05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A7A13B" w14:textId="465C123B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9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CD41EC" w14:textId="152FB24F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E41FC2" w:rsidRPr="00E41FC2" w14:paraId="0A6FD00A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FF7F9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7-06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FEDB8B" w14:textId="55343D4C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9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F8F230" w14:textId="61D8310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E41FC2" w:rsidRPr="00E41FC2" w14:paraId="1859C937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CD6BC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7-0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EBED9B" w14:textId="50206613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8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16F8F5" w14:textId="3DDDD074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E41FC2" w:rsidRPr="00E41FC2" w14:paraId="24EC094E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90059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7-08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372C34" w14:textId="05F8BC1A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8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F271A" w14:textId="0192D619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E41FC2" w:rsidRPr="00E41FC2" w14:paraId="27ACF4DD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DCEBB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7-09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E93285" w14:textId="3254D2B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6083CC" w14:textId="792C3C65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E41FC2" w:rsidRPr="00E41FC2" w14:paraId="2D1A3C3A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A8E44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7-1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9638B6" w14:textId="7B2482D4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4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708139" w14:textId="3115DB31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E41FC2" w:rsidRPr="00E41FC2" w14:paraId="671FA4F0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552B6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7-1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DD5AE6" w14:textId="42BC02BD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C3018F" w14:textId="2E86A66B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E41FC2" w:rsidRPr="00E41FC2" w14:paraId="639FE3F3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76ACC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7-1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BE34CE" w14:textId="41C1F316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98E541" w14:textId="7EAB1283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E41FC2" w:rsidRPr="00E41FC2" w14:paraId="5B769410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8CC81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7-1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1955C6" w14:textId="48977872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8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CA2190" w14:textId="03F21BE9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E41FC2" w:rsidRPr="00E41FC2" w14:paraId="3F6243F7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B024D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7-14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2B3156" w14:textId="75F48501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4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3431AA" w14:textId="7A2577E8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E41FC2" w:rsidRPr="00E41FC2" w14:paraId="49A4B02F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6224A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7-15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1D504E" w14:textId="409F5E2A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EE3645" w14:textId="0A75FD50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E41FC2" w:rsidRPr="00E41FC2" w14:paraId="290A1300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E0FA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7-16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2EA649" w14:textId="3CEC5331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5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4EB1DC" w14:textId="6B83AD9E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E41FC2" w:rsidRPr="00E41FC2" w14:paraId="0453FD95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7A4D2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7-1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FA0FC9" w14:textId="514041C9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9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CABA26" w14:textId="35A87225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E41FC2" w:rsidRPr="00E41FC2" w14:paraId="08D49D7A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3E2F8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7-18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D3FCB2" w14:textId="2928A4B2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9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971384" w14:textId="1A2FD713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E41FC2" w:rsidRPr="00E41FC2" w14:paraId="5EC9F787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01B9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7-19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9425BA" w14:textId="174310FD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8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10FD16" w14:textId="385AC161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E41FC2" w:rsidRPr="00E41FC2" w14:paraId="3F8F7EB3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9DB46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7-2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7B133C" w14:textId="02EF88F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CDCF1E" w14:textId="0CB9790A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</w:tr>
      <w:tr w:rsidR="00E41FC2" w:rsidRPr="00E41FC2" w14:paraId="040F1B17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C79D5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7-2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173455" w14:textId="3A66110C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9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DAD44B" w14:textId="42651D18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E41FC2" w:rsidRPr="00E41FC2" w14:paraId="12C3F308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EECAA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>2020-07-2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B266D1" w14:textId="78A8BE5E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1A0F26" w14:textId="3C19FEDB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E41FC2" w:rsidRPr="00E41FC2" w14:paraId="71BC8D65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F45AA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7-2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9703D2" w14:textId="7C9C182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4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30305F" w14:textId="4C52E8EE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E41FC2" w:rsidRPr="00E41FC2" w14:paraId="40797AB9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94736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7-24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AC6B75" w14:textId="0B5781B0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9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7DD5A2" w14:textId="23BED658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E41FC2" w:rsidRPr="00E41FC2" w14:paraId="0408E934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5E101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7-25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20E2ED" w14:textId="3716F79B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759604" w14:textId="6B31A650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E41FC2" w:rsidRPr="00E41FC2" w14:paraId="677BB42A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729E2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7-26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8CD742" w14:textId="0725D7C5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6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EB392" w14:textId="6AC63BAD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E41FC2" w:rsidRPr="00E41FC2" w14:paraId="07F577E4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B9E14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7-2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6214E0" w14:textId="51D3479A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AC318B" w14:textId="51EC5C59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</w:tr>
      <w:tr w:rsidR="00E41FC2" w:rsidRPr="00E41FC2" w14:paraId="5E7F6B07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529DC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7-28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2A0A3A" w14:textId="316ED123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3DA6E" w14:textId="739FAFF3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E41FC2" w:rsidRPr="00E41FC2" w14:paraId="6841BCBD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9C6CE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7-29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13C1A0" w14:textId="0359FEAA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CAFD2" w14:textId="502DF383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</w:tr>
      <w:tr w:rsidR="00E41FC2" w:rsidRPr="00E41FC2" w14:paraId="4EFE9FF4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29A5E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7-3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0B958E" w14:textId="2E8B7628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8DDB7" w14:textId="0DE3DAB6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E41FC2" w:rsidRPr="00E41FC2" w14:paraId="15E1A538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B31C1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7-3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26D372" w14:textId="3740B16D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C071FB" w14:textId="794A1DBA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E41FC2" w:rsidRPr="00E41FC2" w14:paraId="1D471D54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C12B7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8-0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8A210E" w14:textId="47E374B8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B6A0E3" w14:textId="2B636FD1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E41FC2" w:rsidRPr="00E41FC2" w14:paraId="653740F5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CD28B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8-0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CB1837" w14:textId="7C0193AD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8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65ECB8" w14:textId="20C57986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E41FC2" w:rsidRPr="00E41FC2" w14:paraId="50DC40B7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3E959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8-0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CC2D42" w14:textId="638B5612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DBB5D9" w14:textId="52D3BFED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</w:tr>
      <w:tr w:rsidR="00E41FC2" w:rsidRPr="00E41FC2" w14:paraId="3C726361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B8220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8-04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63FD55" w14:textId="7371E50D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ABD0B4" w14:textId="2076D46C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E41FC2" w:rsidRPr="00E41FC2" w14:paraId="7628E428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B5FDA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8-05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CF4C5F" w14:textId="736D0EDE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4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78D8FB" w14:textId="09BFE73D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E41FC2" w:rsidRPr="00E41FC2" w14:paraId="0B720931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5BD9B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8-06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8C3068" w14:textId="39E05143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5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07AC83" w14:textId="2216C4E3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E41FC2" w:rsidRPr="00E41FC2" w14:paraId="3E0540CE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749FC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8-0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46D604" w14:textId="6D9A3F7E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E1054" w14:textId="5E8BF501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E41FC2" w:rsidRPr="00E41FC2" w14:paraId="09597699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3F3F4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8-08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72EC6B" w14:textId="5182C1E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5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2BEAB" w14:textId="3A431E93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E41FC2" w:rsidRPr="00E41FC2" w14:paraId="5463C20F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78234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8-09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794E07" w14:textId="2055A1F2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AEEB1" w14:textId="3BF8C6DE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E41FC2" w:rsidRPr="00E41FC2" w14:paraId="373493F6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8976A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8-1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73A986" w14:textId="10329164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56871" w14:textId="51F207D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</w:tr>
      <w:tr w:rsidR="00E41FC2" w:rsidRPr="00E41FC2" w14:paraId="1E8B0885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D2732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8-1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450F65" w14:textId="7F005FF3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59968" w14:textId="4D23B11A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</w:tr>
      <w:tr w:rsidR="00E41FC2" w:rsidRPr="00E41FC2" w14:paraId="790DD53F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292B5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8-1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D46804" w14:textId="4C6DD713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531307" w14:textId="6D4DFECB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</w:tr>
      <w:tr w:rsidR="00E41FC2" w:rsidRPr="00E41FC2" w14:paraId="35FC93AD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ACCB2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8-1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0CF638" w14:textId="2CE0E006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6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4B9769" w14:textId="6434B578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</w:tr>
      <w:tr w:rsidR="00E41FC2" w:rsidRPr="00E41FC2" w14:paraId="5FA6322F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A297E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8-14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192A51" w14:textId="49FF2424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6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D691DA" w14:textId="5522A305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</w:tr>
      <w:tr w:rsidR="00E41FC2" w:rsidRPr="00E41FC2" w14:paraId="3B86DE2F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014B0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8-15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580997" w14:textId="5C1A4A60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8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864EBA" w14:textId="2CD4DC45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E41FC2" w:rsidRPr="00E41FC2" w14:paraId="2E4387A6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675C9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8-16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8CDF27" w14:textId="77A421C8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5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E1749D" w14:textId="7D131AA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E41FC2" w:rsidRPr="00E41FC2" w14:paraId="7BF56BA0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7B242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8-1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704928" w14:textId="6EB0FED9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E8EB3" w14:textId="60F285D5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</w:tr>
      <w:tr w:rsidR="00E41FC2" w:rsidRPr="00E41FC2" w14:paraId="53A2B200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ECA0C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8-18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433784" w14:textId="172DBB2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9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09D7A5" w14:textId="53051E4F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E41FC2" w:rsidRPr="00E41FC2" w14:paraId="0D905E3B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39AC5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8-19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66F3C4" w14:textId="5071856F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53933" w14:textId="0668A60D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</w:tr>
      <w:tr w:rsidR="00E41FC2" w:rsidRPr="00E41FC2" w14:paraId="4D634A75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BA4EB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8-2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AFD358" w14:textId="2E18CAFE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2C103" w14:textId="77B70308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E41FC2" w:rsidRPr="00E41FC2" w14:paraId="138E7474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C5773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8-2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A8486B" w14:textId="083039AF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3C020" w14:textId="42FC4098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E41FC2" w:rsidRPr="00E41FC2" w14:paraId="3FEDD77A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63E09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8-2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D2A548" w14:textId="3D21A606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6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56CC70" w14:textId="6246D644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E41FC2" w:rsidRPr="00E41FC2" w14:paraId="7A34BFC1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047A7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>2020-08-2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76CF99" w14:textId="4EEAF78A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98D76" w14:textId="5296E0BE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E41FC2" w:rsidRPr="00E41FC2" w14:paraId="3EF946DD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D51CA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8-24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AD05C5" w14:textId="27274E4A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783D5" w14:textId="0138C466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</w:tr>
      <w:tr w:rsidR="00E41FC2" w:rsidRPr="00E41FC2" w14:paraId="574A7EE8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066DF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8-25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01D679" w14:textId="29F3289A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176A02" w14:textId="79D33BB1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E41FC2" w:rsidRPr="00E41FC2" w14:paraId="738B15FD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35C41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8-26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8A5156" w14:textId="70696CDE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270F85" w14:textId="37A5EFD0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E41FC2" w:rsidRPr="00E41FC2" w14:paraId="1C3EFE8E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77F59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8-2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2BAA4C" w14:textId="17826115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D5DAA" w14:textId="73EDBCFA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E41FC2" w:rsidRPr="00E41FC2" w14:paraId="4551B147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83F1D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8-28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CCCD88" w14:textId="7FD333C6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4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5A17D9" w14:textId="0277A86D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E41FC2" w:rsidRPr="00E41FC2" w14:paraId="31352540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ADBA3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8-29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F9A797" w14:textId="64762844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5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98FD2B" w14:textId="43851CC3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E41FC2" w:rsidRPr="00E41FC2" w14:paraId="04F1D8BF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2DECA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8-3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557749" w14:textId="23F3A3ED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9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9E3B8" w14:textId="64AD4366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E41FC2" w:rsidRPr="00E41FC2" w14:paraId="647EA86A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4D521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8-3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1869F8" w14:textId="54E4922A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41203E" w14:textId="65FF99BC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E41FC2" w:rsidRPr="00E41FC2" w14:paraId="3C85DDC9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FC5B1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9-0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5AD78E" w14:textId="5FC831A5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8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2019AC" w14:textId="19B9C0E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E41FC2" w:rsidRPr="00E41FC2" w14:paraId="351B35C2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A3D0F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9-0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481BCA" w14:textId="1E255F5C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5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256EE0" w14:textId="062A1E36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E41FC2" w:rsidRPr="00E41FC2" w14:paraId="7F186424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A17A9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9-0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58F8B7" w14:textId="1AC80CCA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9A937A" w14:textId="18D5AB40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E41FC2" w:rsidRPr="00E41FC2" w14:paraId="1BCD8568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6BB74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9-04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8410C7" w14:textId="079F55FC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35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24429" w14:textId="5817817A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E41FC2" w:rsidRPr="00E41FC2" w14:paraId="6A6F0E99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39636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9-05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5B8D5C" w14:textId="06B26BA8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6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66EA1" w14:textId="18CF0D40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</w:tr>
      <w:tr w:rsidR="00E41FC2" w:rsidRPr="00E41FC2" w14:paraId="3E0A890D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FE404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9-06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BD35DA" w14:textId="05D8CDF9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8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2B3E86" w14:textId="5A3C0140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E41FC2" w:rsidRPr="00E41FC2" w14:paraId="04B641C2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8808E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9-0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0B5B37" w14:textId="696276F0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08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89057" w14:textId="4B08EC82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</w:tr>
      <w:tr w:rsidR="00E41FC2" w:rsidRPr="00E41FC2" w14:paraId="7AD3238D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57562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9-08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371C0B" w14:textId="0179B8D9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8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51C7F" w14:textId="30662586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E41FC2" w:rsidRPr="00E41FC2" w14:paraId="006955A5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DC53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9-09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FFA522" w14:textId="35B50046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9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C189E" w14:textId="59BA478A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E41FC2" w:rsidRPr="00E41FC2" w14:paraId="4398AE96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75250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9-1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B91265" w14:textId="7BD8540B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5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DA9D3" w14:textId="5A576C5F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</w:tr>
      <w:tr w:rsidR="00E41FC2" w:rsidRPr="00E41FC2" w14:paraId="7B71E020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E8D67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9-1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28054A" w14:textId="351D34C4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38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338B3F" w14:textId="66E56049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</w:tr>
      <w:tr w:rsidR="00E41FC2" w:rsidRPr="00E41FC2" w14:paraId="7B7208BA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02F93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9-1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F9637B" w14:textId="3C7E05F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95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1DEF4C" w14:textId="08ABC051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</w:tr>
      <w:tr w:rsidR="00E41FC2" w:rsidRPr="00E41FC2" w14:paraId="7B5900D4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5CAC5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9-1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02332F" w14:textId="49B7A880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55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0C381" w14:textId="3FFD9734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</w:tr>
      <w:tr w:rsidR="00E41FC2" w:rsidRPr="00E41FC2" w14:paraId="185D7ACF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1C479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9-14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DF75FC" w14:textId="25C81330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15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B0863" w14:textId="7E9E6D12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</w:tr>
      <w:tr w:rsidR="00E41FC2" w:rsidRPr="00E41FC2" w14:paraId="3906E427" w14:textId="77777777" w:rsidTr="00FC7024">
        <w:trPr>
          <w:trHeight w:val="4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D1D8E" w14:textId="77777777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0-09-15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C8F757" w14:textId="0794E65E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7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A3BFEE" w14:textId="1ECB3ACF" w:rsidR="00E41FC2" w:rsidRPr="00E41FC2" w:rsidRDefault="00E41FC2" w:rsidP="00E41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1F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</w:tr>
    </w:tbl>
    <w:p w14:paraId="2FC45F26" w14:textId="77777777" w:rsidR="00E04658" w:rsidRPr="0040047F" w:rsidRDefault="00E04658" w:rsidP="00E04658">
      <w:pPr>
        <w:rPr>
          <w:rFonts w:ascii="Times New Roman" w:hAnsi="Times New Roman" w:cs="Times New Roman"/>
          <w:sz w:val="24"/>
          <w:szCs w:val="24"/>
        </w:rPr>
      </w:pPr>
    </w:p>
    <w:bookmarkEnd w:id="0"/>
    <w:p w14:paraId="56DB38C8" w14:textId="77777777" w:rsidR="00E04658" w:rsidRPr="0040047F" w:rsidRDefault="00E04658">
      <w:pPr>
        <w:rPr>
          <w:rFonts w:ascii="Times New Roman" w:hAnsi="Times New Roman" w:cs="Times New Roman"/>
          <w:sz w:val="24"/>
          <w:szCs w:val="24"/>
        </w:rPr>
      </w:pPr>
    </w:p>
    <w:p w14:paraId="1B4A9F64" w14:textId="18D1926E" w:rsidR="00C3681A" w:rsidRPr="0040047F" w:rsidRDefault="00C3681A">
      <w:pPr>
        <w:rPr>
          <w:rFonts w:ascii="Times New Roman" w:hAnsi="Times New Roman" w:cs="Times New Roman"/>
          <w:sz w:val="24"/>
          <w:szCs w:val="24"/>
        </w:rPr>
      </w:pPr>
    </w:p>
    <w:p w14:paraId="3AEB3AF0" w14:textId="6D40CCC5" w:rsidR="00C3681A" w:rsidRPr="0040047F" w:rsidRDefault="00C3681A">
      <w:pPr>
        <w:rPr>
          <w:rFonts w:ascii="Times New Roman" w:hAnsi="Times New Roman" w:cs="Times New Roman"/>
          <w:sz w:val="24"/>
          <w:szCs w:val="24"/>
        </w:rPr>
      </w:pPr>
    </w:p>
    <w:p w14:paraId="69FC9B9F" w14:textId="77777777" w:rsidR="00C3681A" w:rsidRPr="0040047F" w:rsidRDefault="00C3681A">
      <w:pPr>
        <w:rPr>
          <w:rFonts w:ascii="Times New Roman" w:hAnsi="Times New Roman" w:cs="Times New Roman"/>
          <w:sz w:val="24"/>
          <w:szCs w:val="24"/>
        </w:rPr>
      </w:pPr>
    </w:p>
    <w:p w14:paraId="4B82E0B2" w14:textId="76F2EBBF" w:rsidR="00C3681A" w:rsidRPr="0040047F" w:rsidRDefault="00C3681A">
      <w:pPr>
        <w:rPr>
          <w:rFonts w:ascii="Times New Roman" w:hAnsi="Times New Roman" w:cs="Times New Roman"/>
          <w:sz w:val="24"/>
          <w:szCs w:val="24"/>
        </w:rPr>
      </w:pPr>
    </w:p>
    <w:p w14:paraId="604AEB7B" w14:textId="3538B982" w:rsidR="00C3681A" w:rsidRPr="0040047F" w:rsidRDefault="00C3681A">
      <w:pPr>
        <w:rPr>
          <w:rFonts w:ascii="Times New Roman" w:hAnsi="Times New Roman" w:cs="Times New Roman"/>
          <w:sz w:val="24"/>
          <w:szCs w:val="24"/>
        </w:rPr>
      </w:pPr>
    </w:p>
    <w:p w14:paraId="5C317250" w14:textId="6FFB48D7" w:rsidR="00C3681A" w:rsidRPr="0040047F" w:rsidRDefault="00C3681A">
      <w:pPr>
        <w:rPr>
          <w:rFonts w:ascii="Times New Roman" w:hAnsi="Times New Roman" w:cs="Times New Roman"/>
          <w:sz w:val="24"/>
          <w:szCs w:val="24"/>
        </w:rPr>
      </w:pPr>
    </w:p>
    <w:p w14:paraId="162661E2" w14:textId="5985E5A7" w:rsidR="00C3681A" w:rsidRPr="0040047F" w:rsidRDefault="00C3681A">
      <w:pPr>
        <w:rPr>
          <w:rFonts w:ascii="Times New Roman" w:hAnsi="Times New Roman" w:cs="Times New Roman"/>
          <w:sz w:val="24"/>
          <w:szCs w:val="24"/>
        </w:rPr>
      </w:pPr>
    </w:p>
    <w:p w14:paraId="00C82D9C" w14:textId="77777777" w:rsidR="00C3681A" w:rsidRPr="0040047F" w:rsidRDefault="00C3681A">
      <w:pPr>
        <w:rPr>
          <w:rFonts w:ascii="Times New Roman" w:hAnsi="Times New Roman" w:cs="Times New Roman"/>
          <w:sz w:val="24"/>
          <w:szCs w:val="24"/>
        </w:rPr>
      </w:pPr>
    </w:p>
    <w:sectPr w:rsidR="00C3681A" w:rsidRPr="004004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81A"/>
    <w:rsid w:val="002C4A5A"/>
    <w:rsid w:val="0040047F"/>
    <w:rsid w:val="0049766B"/>
    <w:rsid w:val="00683828"/>
    <w:rsid w:val="00926B5A"/>
    <w:rsid w:val="00C3681A"/>
    <w:rsid w:val="00C819D7"/>
    <w:rsid w:val="00E04658"/>
    <w:rsid w:val="00E41FC2"/>
    <w:rsid w:val="00FC7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19C7BF"/>
  <w15:chartTrackingRefBased/>
  <w15:docId w15:val="{B2367CC2-878B-4786-BC18-DE70C3174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587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762</Words>
  <Characters>4191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s</dc:creator>
  <cp:keywords/>
  <dc:description/>
  <cp:lastModifiedBy>HP</cp:lastModifiedBy>
  <cp:revision>2</cp:revision>
  <dcterms:created xsi:type="dcterms:W3CDTF">2020-10-07T04:29:00Z</dcterms:created>
  <dcterms:modified xsi:type="dcterms:W3CDTF">2020-10-07T04:29:00Z</dcterms:modified>
</cp:coreProperties>
</file>